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W w:w="67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1897"/>
        <w:gridCol w:w="702"/>
        <w:gridCol w:w="680"/>
        <w:gridCol w:w="8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Table 1. Numbers of cancer survivors by cancer type and gender, NHANES 2005-2018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ncer type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umbers of cancer surviv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enitourinar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th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th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th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ervix(cervi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enitourinar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gestiv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sophagus(esophage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gestiv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all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gestiv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enitourinar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arynx/windp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th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th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gestiv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th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ymphoma/Hodgkin'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th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k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uth/tongue/l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th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th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vary(ovari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enitourinar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ncreas(pancreat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gestiv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enitourinar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ctum(rec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gestiv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kin(non-melano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k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kin(don't know what ki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k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oft tissue(muscle or fa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th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gestiv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estis(testicul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enitourinar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hy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th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Uterus(uter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enitourinar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ther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bbreviations: NHANES, the National Health and Nutrition Examination Survey.</w:t>
            </w:r>
          </w:p>
        </w:tc>
      </w:tr>
    </w:tbl>
    <w:p/>
    <w:tbl>
      <w:tblPr>
        <w:tblW w:w="885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983"/>
        <w:gridCol w:w="1500"/>
        <w:gridCol w:w="1484"/>
        <w:gridCol w:w="891"/>
        <w:gridCol w:w="1363"/>
        <w:gridCol w:w="8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eTable 2.  Stratified analysis of advanced lung cancer inflammation index and sleep quality with all-cause mortality among US cancer survivors age40 years or older, NHANES, 2005 to 2018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Mortality outcome </w:t>
            </w:r>
          </w:p>
        </w:tc>
        <w:tc>
          <w:tcPr>
            <w:tcW w:w="98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Death/No. </w:t>
            </w:r>
          </w:p>
        </w:tc>
        <w:tc>
          <w:tcPr>
            <w:tcW w:w="150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Weighted death(%) </w:t>
            </w:r>
          </w:p>
        </w:tc>
        <w:tc>
          <w:tcPr>
            <w:tcW w:w="3738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Hazard ratio(95 % CI) </w:t>
            </w:r>
          </w:p>
        </w:tc>
        <w:tc>
          <w:tcPr>
            <w:tcW w:w="8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5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8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L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ow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6/5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047438(21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5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70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8/4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3126(10.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80(0.530-0.873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67(0.447-0.719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leep duration(hours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&lt;7 &amp; &gt;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6/3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18634(1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9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9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7 to 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0/5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11931(19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41(0.490-0.838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52(0.530-1.066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leep trouble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0/2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88139(11.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1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05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74/6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42426(20.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99(0.455-0.787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37(0.411-0.701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L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ow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2/4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48821(13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7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8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8/5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60278(8.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33(0.564-0.954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80(0.537-0.863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leep duration(hours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&lt;7 &amp; &gt;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6/3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63075(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6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5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7 to 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4/5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46024(13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96(0.598-1.059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94(0.610-1.033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leep trouble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6/3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81398(7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15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70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4/5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27701(14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52(0.741-1.494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69(0.786-1.456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ge 40 to 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L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ow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1/2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0247(4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36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21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/4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1726(4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91(0.339-1.030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5(0.358-0.955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leep duration(hours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&lt;7 &amp; &gt;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5/3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9444(3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09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0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7 to 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8/3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2529(5.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63(0.223-0.593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60(0.339-0.927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leep trouble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0/2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5286(5.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60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78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3/4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6687(4.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64(0.267-0.808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57(0.331-0.938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ge ≥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L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ow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89/6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10013(28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67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66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6/5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34409(13.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7(0.486-0.708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41(0.641-0.856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leep duration(hours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&lt;7 &amp; &gt;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7/4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91588(14.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2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72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7 to 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68/7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52833(27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55(0.693-1.053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21(0.660-1.022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leep trouble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8/3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96694(13.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89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6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07/8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47727(29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17(0.801-1.289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73(0.632-0.946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MI &lt; 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L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ow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1/3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32735(24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67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11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7/1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5825(6.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99(0.418-0.859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1(0.422-0.798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leep duration(hours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&lt;7 &amp; &gt;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5/1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99391(11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92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0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7 to 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3/3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49170(19.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73(0.501-0.905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63(0.533-1.093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leep trouble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8/1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63119(10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21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9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0/3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85441(20.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17(0.579-1.256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72(0.604-1.259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MI 25 to 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L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ow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7/3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42394(18.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7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16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2/3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58721(8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72(0.492-0.918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68(0.715-0.777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leep duration(hours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&lt;7 &amp; &gt;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6/2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06756(1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3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5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7 to 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3/4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94360(1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14(0.623-1.065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02(0.597-1.079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leep trouble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5/1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9023(8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46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8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4/4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52093(18.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49(0.470-0.895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1(0.417-0.810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MI  ≥ 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L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ow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2/2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85130(9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7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9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9/4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11588(12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89(0.574-1.086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91(0.502-0.950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leep duration(hours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&lt;7 &amp; &gt;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1/2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77971(9.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55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50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7 to 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0/4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18747(1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03(0.416-0.874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81(0.468-0.992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leep trouble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5/2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59838(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0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47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6/4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36880(13.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45(0.615-1.162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80(0.633-1.224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ge of cancer diagnosis &lt; 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L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ow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/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9274(6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79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5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/1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7115(5.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72(0.295-1.108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38(0.334-1.216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leep duration(hours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&lt;7 &amp; &gt;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/1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9639(5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6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76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7 to 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/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6751(6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21(0.312-1.238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13(0.386-1.711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leep trouble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/1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6308(5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70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07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/1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0081(6.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65(0.268-0.808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36(0.295-0.974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ge of cancer diagnosis 40 to 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L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ow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8/3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02311(1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5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8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9/4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61079(6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20(0.422-0.913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43(0.441-0.938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leep duration(hours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&lt;7 &amp; &gt;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4/3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39753(8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0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34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7 to 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3/4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3637(9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35(0.364-0.785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2(0.387-0.875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leep trouble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8/2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44804(8.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2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4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9/5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18586(9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1(0.403-0.925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41(0.429-0.959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ge of cancer diagnosis &gt; 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L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ow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3/3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07941(16.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2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34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2/4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08674(32.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26(0.671-1.018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30(0.675-1.021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leep duration(hours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&lt;7 &amp; &gt;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0/2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14725(16.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2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0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7 to 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5/5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01890(3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83(0.638-0.962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22(0.658-1.027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leep trouble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3/2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00868(13.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1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6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No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2/585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15747(35)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14(0.633-1.048)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24(0.645-1.053)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Abbreviations: ALI: advanced lung cancer inflammation index ; NHANES, the National Health and Nutrition Examination Survey; BMI: body mass index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a Adjusted for age and/or gender(male/female).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 Multivariable model additionally adjusted for race and ethnicity(non-Hispanic Black, Hispanic, non-Hispanic White, other), educational attainment(&lt;high school, high school, &gt;high school), family poverty income ratio(&lt;1.3, 1.3 to ≤ 3.5, ≥3.5) and age of cancer diagnosis(&lt;40, 40 to 60, &gt;60).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/>
    <w:tbl>
      <w:tblPr>
        <w:tblW w:w="8867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898"/>
        <w:gridCol w:w="1457"/>
        <w:gridCol w:w="1528"/>
        <w:gridCol w:w="882"/>
        <w:gridCol w:w="1583"/>
        <w:gridCol w:w="9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Table 3. Association of advanced lung cancer inflammation index and sleep quality with all-cause mortality among US cancer survivors age 40 years or older by cancer type, NHANES, 2005 to 2018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Mortality outcome </w:t>
            </w:r>
          </w:p>
        </w:tc>
        <w:tc>
          <w:tcPr>
            <w:tcW w:w="89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Death/No. </w:t>
            </w:r>
          </w:p>
        </w:tc>
        <w:tc>
          <w:tcPr>
            <w:tcW w:w="145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Weighted death(%) </w:t>
            </w:r>
          </w:p>
        </w:tc>
        <w:tc>
          <w:tcPr>
            <w:tcW w:w="3993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Hazard ratio(95 % CI) </w:t>
            </w:r>
          </w:p>
        </w:tc>
        <w:tc>
          <w:tcPr>
            <w:tcW w:w="9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l 1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5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l 2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9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gestive canc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L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ow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1/8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3745(2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/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0560(1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04(0.316-1.15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7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0(0.295-0.99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62×10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leep duration(hours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&lt;7 &amp; &gt;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1/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6129(20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7 to 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0/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8176(22.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48(0.336-1.25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6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77(0.510-1.51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37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leep trouble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/6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7594(19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/1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6711(23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08(0.363-1.02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9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31(0.301-0.93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93×10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enitourinary canc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L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ow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3/2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58794(16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0/3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3929(9.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16(0.553-1.20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0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31(0.437-0.91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0×10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leep duration(hours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&lt;7 &amp; &gt;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3/2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1875(9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7 to 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0/3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60848(16.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81(0.538-1.13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2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22(0.552-1.22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33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leep trouble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3/4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89799(17.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0/1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2924(8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57(0.489-1.17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2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78(0.441-1.04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64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kin canc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L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ow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2/29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72065(14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8/29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5841(7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89(0.511–0.92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6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7(0.397–0.75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2×10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leep duration(hours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&lt;7 &amp; &gt;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8/2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08354(8.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7 to 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2/38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09553(13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0(0.401–0.72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72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63(0.416–0.76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4×10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leep trouble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4/2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50607(7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6/38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67299(14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01(0.532–1.20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86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751(0.512–1.10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1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reast canc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L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ow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2/1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0288(16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9/1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5040(11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29(0.593–1.45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3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39(0.533–1.65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2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leep duration(hours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&lt;7 &amp; &gt;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0/1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3878(10.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7 to 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1/1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1450(17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40(0.517–1.36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80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39(0.401–1.01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94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leep trouble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3/2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57869(2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/1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7458(6.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42(0.834–2.49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0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03(0.985–2.94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66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ther canc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L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ow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1/1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2149(2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/1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0766(9.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1(0.318-0.92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70(0.434-1.03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0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leep duration(hours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&lt;7 &amp; &gt;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0/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3881(10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7 to 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2/16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9033(19.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51(0.671-1.64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2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36(0.514-1.36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72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leep trouble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4/9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3397(13.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 No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8/160</w:t>
            </w:r>
          </w:p>
        </w:tc>
        <w:tc>
          <w:tcPr>
            <w:tcW w:w="14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9517(17.1)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93(0.287-0.846)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3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5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30(0.306-0.918)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4×10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bbreviations: ALI: advanced lung cancer inflammation index ; NHANES, the National Health and Nutrition Examination Survey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a Adjusted for age and gender(male/female)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 Multivariable model additionally adjusted for race and ethnicity(non-Hispanic Black, Hispanic, non-Hispanic White, other), educational attainment(&lt;high school, high school, &gt;high school), family poverty income ratio(&lt;1.3, 1.3 to ≤ 3.5, ≥3.5) and age of cancer diagnosis(&lt;40, 40 to 60, &gt;60).</w:t>
            </w:r>
          </w:p>
        </w:tc>
      </w:tr>
    </w:tbl>
    <w:tbl>
      <w:tblPr>
        <w:tblStyle w:val="2"/>
        <w:tblpPr w:leftFromText="180" w:rightFromText="180" w:vertAnchor="text" w:horzAnchor="page" w:tblpX="1159" w:tblpY="363"/>
        <w:tblOverlap w:val="never"/>
        <w:tblW w:w="105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536"/>
        <w:gridCol w:w="905"/>
        <w:gridCol w:w="1563"/>
        <w:gridCol w:w="1456"/>
        <w:gridCol w:w="833"/>
        <w:gridCol w:w="1456"/>
        <w:gridCol w:w="885"/>
        <w:gridCol w:w="11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Table 4. Joint association of advanced lung cancer inflammation index and sleep quality with all-cause, cancer, and non-cancer mortality among US cancersurvivors age 40 years or older, NHANES, 2005 to 2018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ortality outcome </w:t>
            </w:r>
          </w:p>
        </w:tc>
        <w:tc>
          <w:tcPr>
            <w:tcW w:w="53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I</w:t>
            </w:r>
          </w:p>
        </w:tc>
        <w:tc>
          <w:tcPr>
            <w:tcW w:w="90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ath/No. </w:t>
            </w:r>
          </w:p>
        </w:tc>
        <w:tc>
          <w:tcPr>
            <w:tcW w:w="156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Weighted death(%) </w:t>
            </w:r>
          </w:p>
        </w:tc>
        <w:tc>
          <w:tcPr>
            <w:tcW w:w="2289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341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4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 fo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terogene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6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R(95%CI) 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R(95%CI) 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114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ll-cause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eep duration &lt;7 &amp; &gt;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7/3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1776(6.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9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/37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2341(3.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9(0.500-0.89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0(0.451-0.79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4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11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eep duration 7 to 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3/6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8484(10.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4(0.538-0.84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9(0.565-0.99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9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1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/58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3793(5.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1(0.381-0.63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6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8(0.352-0.62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7</w:t>
            </w:r>
          </w:p>
        </w:tc>
        <w:tc>
          <w:tcPr>
            <w:tcW w:w="11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eep trouble  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/3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6697(6.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6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/3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5283(3.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7(0.444-0.80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6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2(0.339-0.62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7</w:t>
            </w:r>
          </w:p>
        </w:tc>
        <w:tc>
          <w:tcPr>
            <w:tcW w:w="11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5/6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3563(1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4(0.549-0.92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0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8(0.501-0.78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1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/6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0851(6.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3(0.406-0.75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4(0.345-0.57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8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10</w:t>
            </w:r>
          </w:p>
        </w:tc>
        <w:tc>
          <w:tcPr>
            <w:tcW w:w="11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ancer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eep duration &lt;7 &amp; &gt;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/3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774(1.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/37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457(1.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2(0.488-1.25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7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4(0.438-1.16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6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1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eep duration 7 to 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/6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4543(3.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3(0.513-1.16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9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8(0.546-1.37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6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1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/58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4776(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8(0.362-0.86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0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5(0.347-0.86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1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eep trouble  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/3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950(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3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/3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216(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4(0.289-0.81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2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2(0.241-0.84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1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11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/6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9367(3.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3(0.420-1.11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1(0.385-1.03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0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1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2018(2.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7(0.389-1.01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0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1(0.333-0.67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59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3</w:t>
            </w:r>
          </w:p>
        </w:tc>
        <w:tc>
          <w:tcPr>
            <w:tcW w:w="11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on-cancer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eep duration &lt;7 &amp; &gt;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/3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3002(4.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37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884(2.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3(0.451-0.86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5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5(0.410-0.75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11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eep duration 7 to 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/6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3941(7.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4(0.489-0.82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4(0.518-0.95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3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1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/58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9018(3.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4(0.343-0.62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4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0(0.315-0.61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7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6</w:t>
            </w:r>
          </w:p>
        </w:tc>
        <w:tc>
          <w:tcPr>
            <w:tcW w:w="11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eep trouble  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/3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2746(4.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1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6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/3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5068(2.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5(0.468-0.94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7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6(0.339-0.72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0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114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/6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4196(7.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0(0.532-1.00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2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4(0.481-0.80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3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114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/604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8834(3.7)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4(0.364-0.726)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3(0.303-0.537)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8×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10</w:t>
            </w:r>
          </w:p>
        </w:tc>
        <w:tc>
          <w:tcPr>
            <w:tcW w:w="114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tbl>
      <w:tblPr>
        <w:tblW w:w="94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bbreviations: ALI: advanced lung cancer inflammation index ; NHANES, the National Health and Nutrition Examination Survey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a Adjusted for age and gender(male/female)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 Multivariable model additionally adjusted for race and ethnicity(non-Hispanic Black, Hispanic, non-Hispanic White, other), educational attainment(&lt;high school, high school, &gt;high school), family poverty income ratio(&lt;1.3, 1.3 to ≤ 3.5, ≥3.5) and age of cancer diagnosis.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mMGIzNjBhNThlODcxNjFhZjc2NDJkMWJhZTc1YzQifQ=="/>
  </w:docVars>
  <w:rsids>
    <w:rsidRoot w:val="00000000"/>
    <w:rsid w:val="2C24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01"/>
    <w:basedOn w:val="3"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  <w:vertAlign w:val="superscript"/>
    </w:rPr>
  </w:style>
  <w:style w:type="character" w:customStyle="1" w:styleId="5">
    <w:name w:val="font112"/>
    <w:basedOn w:val="3"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  <w:style w:type="character" w:customStyle="1" w:styleId="6">
    <w:name w:val="font91"/>
    <w:basedOn w:val="3"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  <w:vertAlign w:val="superscript"/>
    </w:rPr>
  </w:style>
  <w:style w:type="character" w:customStyle="1" w:styleId="7">
    <w:name w:val="font111"/>
    <w:basedOn w:val="3"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01:01:58Z</dcterms:created>
  <dc:creator>12420</dc:creator>
  <cp:lastModifiedBy>Zhao Tingyu</cp:lastModifiedBy>
  <dcterms:modified xsi:type="dcterms:W3CDTF">2024-04-12T01:26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5C03425BF34247639265AF59D7AFCC1E_12</vt:lpwstr>
  </property>
</Properties>
</file>